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3565" w:rsidRDefault="00DA3565" w:rsidP="00DA356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A3565">
        <w:rPr>
          <w:rFonts w:ascii="Times New Roman" w:hAnsi="Times New Roman" w:cs="Times New Roman"/>
          <w:b/>
          <w:sz w:val="24"/>
          <w:szCs w:val="24"/>
        </w:rPr>
        <w:t>S</w:t>
      </w:r>
      <w:r w:rsidRPr="00DA3565">
        <w:rPr>
          <w:rFonts w:ascii="Times New Roman" w:hAnsi="Times New Roman" w:cs="Times New Roman"/>
          <w:b/>
          <w:sz w:val="24"/>
          <w:szCs w:val="24"/>
        </w:rPr>
        <w:t>7</w:t>
      </w:r>
      <w:r w:rsidRPr="00DA356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DA356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A3565">
        <w:rPr>
          <w:rFonts w:ascii="Times New Roman" w:hAnsi="Times New Roman" w:cs="Times New Roman"/>
          <w:b/>
          <w:sz w:val="24"/>
          <w:szCs w:val="24"/>
        </w:rPr>
        <w:t xml:space="preserve">Taxonomic classification of eukaryotic </w:t>
      </w:r>
      <w:proofErr w:type="spellStart"/>
      <w:r w:rsidRPr="00DA3565">
        <w:rPr>
          <w:rFonts w:ascii="Times New Roman" w:hAnsi="Times New Roman" w:cs="Times New Roman"/>
          <w:b/>
          <w:sz w:val="24"/>
          <w:szCs w:val="24"/>
        </w:rPr>
        <w:t>rRNA</w:t>
      </w:r>
      <w:proofErr w:type="spellEnd"/>
      <w:r w:rsidRPr="00DA3565">
        <w:rPr>
          <w:rFonts w:ascii="Times New Roman" w:hAnsi="Times New Roman" w:cs="Times New Roman"/>
          <w:b/>
          <w:sz w:val="24"/>
          <w:szCs w:val="24"/>
        </w:rPr>
        <w:t xml:space="preserve"> sequences in the affected and non-affected rainbow trout skin samples.</w:t>
      </w:r>
      <w:r w:rsidRPr="0083688D">
        <w:rPr>
          <w:rFonts w:ascii="Times New Roman" w:hAnsi="Times New Roman" w:cs="Times New Roman"/>
          <w:sz w:val="24"/>
          <w:szCs w:val="24"/>
        </w:rPr>
        <w:t xml:space="preserve"> Normalised reads are presented as counts per 10 million reads.</w:t>
      </w:r>
    </w:p>
    <w:p w:rsidR="00DA3565" w:rsidRPr="00DA3565" w:rsidRDefault="00DA3565" w:rsidP="00DA3565">
      <w:pPr>
        <w:spacing w:after="0" w:line="360" w:lineRule="auto"/>
        <w:rPr>
          <w:rFonts w:ascii="Times New Roman" w:hAnsi="Times New Roman" w:cs="Times New Roman"/>
          <w:sz w:val="10"/>
          <w:szCs w:val="10"/>
        </w:rPr>
      </w:pPr>
    </w:p>
    <w:tbl>
      <w:tblPr>
        <w:tblStyle w:val="TableGrid"/>
        <w:tblW w:w="13320" w:type="dxa"/>
        <w:tblLayout w:type="fixed"/>
        <w:tblLook w:val="04A0" w:firstRow="1" w:lastRow="0" w:firstColumn="1" w:lastColumn="0" w:noHBand="0" w:noVBand="1"/>
      </w:tblPr>
      <w:tblGrid>
        <w:gridCol w:w="5240"/>
        <w:gridCol w:w="1010"/>
        <w:gridCol w:w="1010"/>
        <w:gridCol w:w="1010"/>
        <w:gridCol w:w="1010"/>
        <w:gridCol w:w="1010"/>
        <w:gridCol w:w="1010"/>
        <w:gridCol w:w="1010"/>
        <w:gridCol w:w="1010"/>
      </w:tblGrid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0" w:type="dxa"/>
            <w:gridSpan w:val="4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158C">
              <w:rPr>
                <w:rFonts w:ascii="Arial" w:hAnsi="Arial" w:cs="Arial"/>
                <w:b/>
                <w:bCs/>
                <w:sz w:val="18"/>
                <w:szCs w:val="18"/>
              </w:rPr>
              <w:t>Number of reads per taxonomic group</w:t>
            </w:r>
          </w:p>
        </w:tc>
        <w:tc>
          <w:tcPr>
            <w:tcW w:w="4040" w:type="dxa"/>
            <w:gridSpan w:val="4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158C">
              <w:rPr>
                <w:rFonts w:ascii="Arial" w:hAnsi="Arial" w:cs="Arial"/>
                <w:b/>
                <w:bCs/>
                <w:sz w:val="18"/>
                <w:szCs w:val="18"/>
              </w:rPr>
              <w:t>Normalised reads (counts per 10 million)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2158C">
              <w:rPr>
                <w:rFonts w:ascii="Arial" w:hAnsi="Arial" w:cs="Arial"/>
                <w:b/>
                <w:bCs/>
                <w:sz w:val="18"/>
                <w:szCs w:val="18"/>
              </w:rPr>
              <w:t>Taxonomy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1_PS_N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1_PS_A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5_PS_N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5_PS_A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1_PS_N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1_PS_A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5_PS_N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5_PS_A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Alveolata;Ciliophora;Intramacronucleata;Conthreep</w:t>
            </w:r>
            <w:proofErr w:type="spellEnd"/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55.9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167E6B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D2158C">
              <w:rPr>
                <w:rFonts w:ascii="Arial" w:hAnsi="Arial" w:cs="Arial"/>
                <w:sz w:val="18"/>
                <w:szCs w:val="18"/>
              </w:rPr>
              <w:t>Eukaryota;Chromalveolata</w:t>
            </w:r>
            <w:proofErr w:type="gramEnd"/>
            <w:r w:rsidRPr="00D2158C">
              <w:rPr>
                <w:rFonts w:ascii="Arial" w:hAnsi="Arial" w:cs="Arial"/>
                <w:sz w:val="18"/>
                <w:szCs w:val="18"/>
              </w:rPr>
              <w:t>;</w:t>
            </w:r>
            <w:bookmarkStart w:id="0" w:name="_GoBack"/>
            <w:bookmarkEnd w:id="0"/>
            <w:r w:rsidRPr="00D2158C">
              <w:rPr>
                <w:rFonts w:ascii="Arial" w:hAnsi="Arial" w:cs="Arial"/>
                <w:sz w:val="18"/>
                <w:szCs w:val="18"/>
              </w:rPr>
              <w:t>Stramenopiles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>;</w:t>
            </w:r>
          </w:p>
          <w:p w:rsidR="00DA3565" w:rsidRPr="00D2158C" w:rsidRDefault="00DA3565" w:rsidP="00167E6B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Peronosporomycetes;Saprolegnia</w:t>
            </w:r>
            <w:proofErr w:type="spellEnd"/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167E6B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D2158C">
              <w:rPr>
                <w:rFonts w:ascii="Arial" w:hAnsi="Arial" w:cs="Arial"/>
                <w:sz w:val="18"/>
                <w:szCs w:val="18"/>
              </w:rPr>
              <w:t>Eukaryota;Chromalveolata</w:t>
            </w:r>
            <w:proofErr w:type="gramEnd"/>
            <w:r w:rsidRPr="00D2158C">
              <w:rPr>
                <w:rFonts w:ascii="Arial" w:hAnsi="Arial" w:cs="Arial"/>
                <w:sz w:val="18"/>
                <w:szCs w:val="18"/>
              </w:rPr>
              <w:t>;Stramenopiles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>;</w:t>
            </w:r>
          </w:p>
          <w:p w:rsidR="00DA3565" w:rsidRPr="00D2158C" w:rsidRDefault="00DA3565" w:rsidP="00167E6B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Peronosporomycetes;Unclassified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Peronosporomycetes</w:t>
            </w:r>
            <w:proofErr w:type="spellEnd"/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167E6B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D2158C">
              <w:rPr>
                <w:rFonts w:ascii="Arial" w:hAnsi="Arial" w:cs="Arial"/>
                <w:sz w:val="18"/>
                <w:szCs w:val="18"/>
              </w:rPr>
              <w:t>Eukaryota;Excavata</w:t>
            </w:r>
            <w:proofErr w:type="gramEnd"/>
            <w:r w:rsidRPr="00D2158C">
              <w:rPr>
                <w:rFonts w:ascii="Arial" w:hAnsi="Arial" w:cs="Arial"/>
                <w:sz w:val="18"/>
                <w:szCs w:val="18"/>
              </w:rPr>
              <w:t>;Euglenozoa;Kinetoplastea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>;</w:t>
            </w:r>
          </w:p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Prokinetoplastina</w:t>
            </w:r>
            <w:proofErr w:type="spellEnd"/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40.3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D2158C">
              <w:rPr>
                <w:rFonts w:ascii="Arial" w:hAnsi="Arial" w:cs="Arial"/>
                <w:sz w:val="18"/>
                <w:szCs w:val="18"/>
              </w:rPr>
              <w:t>Eukaryota;Fungi</w:t>
            </w:r>
            <w:proofErr w:type="gramEnd"/>
            <w:r w:rsidRPr="00D2158C">
              <w:rPr>
                <w:rFonts w:ascii="Arial" w:hAnsi="Arial" w:cs="Arial"/>
                <w:sz w:val="18"/>
                <w:szCs w:val="18"/>
              </w:rPr>
              <w:t>;Ascomycota;Saccharomycotina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>;</w:t>
            </w:r>
          </w:p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Saccharomycetales</w:t>
            </w:r>
            <w:proofErr w:type="spellEnd"/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Metazoa;Annelida;Annelida;Family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Incertae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Sedis</w:t>
            </w:r>
            <w:proofErr w:type="spellEnd"/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247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34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7.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321.2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363.6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35.8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Metazoa;Annelida;Annelida;Unclassified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 xml:space="preserve"> Annelida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Metazoa;Annelida;Unclassified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 xml:space="preserve"> Annelida;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49.4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66.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0.2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Metazoa;Arthropoda;Chelicerata;Arachnida</w:t>
            </w:r>
            <w:proofErr w:type="spellEnd"/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Metazoa;Arthropoda;Crustacea;Maxillopoda</w:t>
            </w:r>
            <w:proofErr w:type="spellEnd"/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Metazoa;Arthropoda;Crustacea;Unclassified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 xml:space="preserve"> Crustacea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Metazoa;Arthropoda;Hexapoda;Collembola</w:t>
            </w:r>
            <w:proofErr w:type="spellEnd"/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Metazoa;Arthropoda;Hexapoda;Insecta</w:t>
            </w:r>
            <w:proofErr w:type="spellEnd"/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29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534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378.4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569.4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58.0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lastRenderedPageBreak/>
              <w:t>Eukaryota;Metazoa;Arthropoda;Hexapoda;Unclassified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Hexapoda</w:t>
            </w:r>
            <w:proofErr w:type="spellEnd"/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Metazoa;Arthropoda;Unclassified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 xml:space="preserve"> Arthropoda;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46.8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35.2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Metazoa;Ascidiacea;Unclassified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Ascidiacea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>;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Metazoa;Bryozoa;Bryozoa;Family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Incertae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Sedis</w:t>
            </w:r>
            <w:proofErr w:type="spellEnd"/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Metazoa;Cephalochordata;Unclassified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Cephalochordata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>;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Metazoa;Chordata;Craniata;Craniata</w:t>
            </w:r>
            <w:proofErr w:type="spellEnd"/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4393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53528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513754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40665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3274.4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99640.2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547834.9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34704.7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Metazoa;Chordata;Craniata;Unclassified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Craniata</w:t>
            </w:r>
            <w:proofErr w:type="spellEnd"/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22.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41.6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Metazoa;Chordata;Unclassified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 xml:space="preserve"> Chordata;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204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24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265.3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255.9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Metazoa;Cnidaria;Cnidaria;Anthozoa</w:t>
            </w:r>
            <w:proofErr w:type="spellEnd"/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D2158C">
              <w:rPr>
                <w:rFonts w:ascii="Arial" w:hAnsi="Arial" w:cs="Arial"/>
                <w:sz w:val="18"/>
                <w:szCs w:val="18"/>
              </w:rPr>
              <w:t>Eukaryota;Metazoa</w:t>
            </w:r>
            <w:proofErr w:type="gramEnd"/>
            <w:r w:rsidRPr="00D2158C">
              <w:rPr>
                <w:rFonts w:ascii="Arial" w:hAnsi="Arial" w:cs="Arial"/>
                <w:sz w:val="18"/>
                <w:szCs w:val="18"/>
              </w:rPr>
              <w:t>;Echinodermata;Echinodermata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>;</w:t>
            </w:r>
          </w:p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 xml:space="preserve">Family </w:t>
            </w: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Incertae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Sedis</w:t>
            </w:r>
            <w:proofErr w:type="spellEnd"/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62.4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07.7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7.7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Metazoa;Entoprocta;Entoprocta;Pedicellinidae</w:t>
            </w:r>
            <w:proofErr w:type="spellEnd"/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Metazoa;Mollusca;Bivalvia;Anomalodesmata</w:t>
            </w:r>
            <w:proofErr w:type="spellEnd"/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Metazoa;Mollusca;Bivalvia;Heteroconchia</w:t>
            </w:r>
            <w:proofErr w:type="spellEnd"/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Metazoa;Mollusca;Gastropoda;Caenogastropoda</w:t>
            </w:r>
            <w:proofErr w:type="spellEnd"/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Metazoa;Mollusca;Gastropoda;Unclassified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Gastropoda</w:t>
            </w:r>
            <w:proofErr w:type="spellEnd"/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Metazoa;Mollusca;Unclassified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 xml:space="preserve"> Mollusca;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Metazoa;Nematoda;Chromadorea;Unclassified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Chromadorea</w:t>
            </w:r>
            <w:proofErr w:type="spellEnd"/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lastRenderedPageBreak/>
              <w:t>Eukaryota;Metazoa;Nematoda;Enoplea;Mermithidae</w:t>
            </w:r>
            <w:proofErr w:type="spellEnd"/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Metazoa;Nematoda;Enoplea;Unclassified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noplea</w:t>
            </w:r>
            <w:proofErr w:type="spellEnd"/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Metazoa;Platyhelminthes;Cestoda;Eucestoda</w:t>
            </w:r>
            <w:proofErr w:type="spellEnd"/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167E6B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D2158C">
              <w:rPr>
                <w:rFonts w:ascii="Arial" w:hAnsi="Arial" w:cs="Arial"/>
                <w:sz w:val="18"/>
                <w:szCs w:val="18"/>
              </w:rPr>
              <w:t>Eukaryota;Metazoa</w:t>
            </w:r>
            <w:proofErr w:type="gramEnd"/>
            <w:r w:rsidRPr="00D2158C">
              <w:rPr>
                <w:rFonts w:ascii="Arial" w:hAnsi="Arial" w:cs="Arial"/>
                <w:sz w:val="18"/>
                <w:szCs w:val="18"/>
              </w:rPr>
              <w:t>;Platyhelminthes;Monogenea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>;</w:t>
            </w:r>
          </w:p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Monopisthocotylea</w:t>
            </w:r>
            <w:proofErr w:type="spellEnd"/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Metazoa;Platyhelminthes;Trematoda;Digenea</w:t>
            </w:r>
            <w:proofErr w:type="spellEnd"/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Metazoa;Platyhelminthes;Turbellaria;Seriata</w:t>
            </w:r>
            <w:proofErr w:type="spellEnd"/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63.7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43.7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6.0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Metazoa;Platyhelminthes;Turbellaria;Unclassified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Turbellaria</w:t>
            </w:r>
            <w:proofErr w:type="spellEnd"/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Metazoa;Platyhelminthes;Unclassified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 xml:space="preserve"> Platyhelminthes;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Metazoa;Unclassified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Metazoa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>;;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368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109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30886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2759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274.3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4422.2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32934.9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2354.6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Unclassified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>;;;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39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69.3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ukaryota;Viridiplantae;Streptophyta;Embryophyta;Coniferales</w:t>
            </w:r>
            <w:proofErr w:type="spellEnd"/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DA3565" w:rsidRPr="00D2158C" w:rsidTr="00167E6B">
        <w:trPr>
          <w:trHeight w:val="227"/>
        </w:trPr>
        <w:tc>
          <w:tcPr>
            <w:tcW w:w="5240" w:type="dxa"/>
            <w:noWrap/>
            <w:hideMark/>
          </w:tcPr>
          <w:p w:rsidR="00167E6B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D2158C">
              <w:rPr>
                <w:rFonts w:ascii="Arial" w:hAnsi="Arial" w:cs="Arial"/>
                <w:sz w:val="18"/>
                <w:szCs w:val="18"/>
              </w:rPr>
              <w:t>Eukaryota;Viridiplantae</w:t>
            </w:r>
            <w:proofErr w:type="gramEnd"/>
            <w:r w:rsidRPr="00D2158C">
              <w:rPr>
                <w:rFonts w:ascii="Arial" w:hAnsi="Arial" w:cs="Arial"/>
                <w:sz w:val="18"/>
                <w:szCs w:val="18"/>
              </w:rPr>
              <w:t>;Streptophyta;Embryophyta</w:t>
            </w:r>
            <w:proofErr w:type="spellEnd"/>
            <w:r w:rsidRPr="00D2158C">
              <w:rPr>
                <w:rFonts w:ascii="Arial" w:hAnsi="Arial" w:cs="Arial"/>
                <w:sz w:val="18"/>
                <w:szCs w:val="18"/>
              </w:rPr>
              <w:t>;</w:t>
            </w:r>
          </w:p>
          <w:p w:rsidR="00DA3565" w:rsidRPr="00D2158C" w:rsidRDefault="00DA3565" w:rsidP="008D2551">
            <w:pPr>
              <w:spacing w:beforeLines="24" w:before="57" w:afterLines="24" w:after="57" w:line="360" w:lineRule="auto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 xml:space="preserve">Unclassified </w:t>
            </w:r>
            <w:proofErr w:type="spellStart"/>
            <w:r w:rsidRPr="00D2158C">
              <w:rPr>
                <w:rFonts w:ascii="Arial" w:hAnsi="Arial" w:cs="Arial"/>
                <w:sz w:val="18"/>
                <w:szCs w:val="18"/>
              </w:rPr>
              <w:t>Embryophyta</w:t>
            </w:r>
            <w:proofErr w:type="spellEnd"/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010" w:type="dxa"/>
            <w:noWrap/>
            <w:hideMark/>
          </w:tcPr>
          <w:p w:rsidR="00DA3565" w:rsidRPr="00D2158C" w:rsidRDefault="00DA3565" w:rsidP="008D2551">
            <w:pPr>
              <w:spacing w:beforeLines="24" w:before="57" w:afterLines="24" w:after="57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2158C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</w:tbl>
    <w:p w:rsidR="00DA3565" w:rsidRDefault="00DA3565" w:rsidP="00DA3565">
      <w:pPr>
        <w:spacing w:after="0" w:line="360" w:lineRule="auto"/>
      </w:pPr>
    </w:p>
    <w:p w:rsidR="00302CEE" w:rsidRDefault="00302CEE"/>
    <w:sectPr w:rsidR="00302CEE" w:rsidSect="00DA356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565"/>
    <w:rsid w:val="00167E6B"/>
    <w:rsid w:val="00302CEE"/>
    <w:rsid w:val="00DA3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14982"/>
  <w15:chartTrackingRefBased/>
  <w15:docId w15:val="{78744B62-9246-4BB3-8433-6F4D0ADE5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3565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356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82</Words>
  <Characters>332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ny van Aerle (Cefas)</dc:creator>
  <cp:keywords/>
  <dc:description/>
  <cp:lastModifiedBy>Ronny van Aerle (Cefas)</cp:lastModifiedBy>
  <cp:revision>2</cp:revision>
  <dcterms:created xsi:type="dcterms:W3CDTF">2015-12-11T16:12:00Z</dcterms:created>
  <dcterms:modified xsi:type="dcterms:W3CDTF">2015-12-11T16:24:00Z</dcterms:modified>
</cp:coreProperties>
</file>